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margin" w:tblpXSpec="center" w:tblpY="3941"/>
        <w:tblW w:w="15732" w:type="dxa"/>
        <w:tblCellMar>
          <w:left w:w="70" w:type="dxa"/>
          <w:right w:w="70" w:type="dxa"/>
        </w:tblCellMar>
        <w:tblLook w:val="04A0"/>
      </w:tblPr>
      <w:tblGrid>
        <w:gridCol w:w="1248"/>
        <w:gridCol w:w="856"/>
        <w:gridCol w:w="864"/>
        <w:gridCol w:w="1548"/>
        <w:gridCol w:w="1560"/>
        <w:gridCol w:w="884"/>
        <w:gridCol w:w="893"/>
        <w:gridCol w:w="1598"/>
        <w:gridCol w:w="1453"/>
        <w:gridCol w:w="856"/>
        <w:gridCol w:w="864"/>
        <w:gridCol w:w="1548"/>
        <w:gridCol w:w="1560"/>
      </w:tblGrid>
      <w:tr w:rsidR="007A52FA" w:rsidRPr="00FF088E" w:rsidTr="00702449">
        <w:trPr>
          <w:trHeight w:val="33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828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ot</w:t>
            </w:r>
          </w:p>
        </w:tc>
        <w:tc>
          <w:tcPr>
            <w:tcW w:w="482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Tai</w:t>
            </w:r>
          </w:p>
        </w:tc>
        <w:tc>
          <w:tcPr>
            <w:tcW w:w="482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S</w:t>
            </w:r>
          </w:p>
        </w:tc>
      </w:tr>
      <w:tr w:rsidR="007A52FA" w:rsidRPr="00FF088E" w:rsidTr="00702449">
        <w:trPr>
          <w:trHeight w:val="330"/>
        </w:trPr>
        <w:tc>
          <w:tcPr>
            <w:tcW w:w="12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9F5334" w:rsidP="0070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</w:t>
            </w:r>
            <w:r w:rsidR="007A52FA" w:rsidRPr="00FF0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HC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P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1°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5°C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P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1°C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5°C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P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1°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5°C</w:t>
            </w:r>
          </w:p>
        </w:tc>
      </w:tr>
      <w:tr w:rsidR="007A52FA" w:rsidRPr="00FF088E" w:rsidTr="00702449">
        <w:trPr>
          <w:trHeight w:val="315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DD5721" w:rsidP="0070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Me-22</w:t>
            </w:r>
          </w:p>
        </w:tc>
        <w:tc>
          <w:tcPr>
            <w:tcW w:w="8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8 ± 0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0 ± 0.0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.0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&lt;.0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6 ± 0.0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8 ± 0.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</w:tr>
      <w:tr w:rsidR="007A52FA" w:rsidRPr="00FF088E" w:rsidTr="00702449">
        <w:trPr>
          <w:trHeight w:val="315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9-T</w:t>
            </w:r>
          </w:p>
        </w:tc>
        <w:tc>
          <w:tcPr>
            <w:tcW w:w="8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.9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&lt;.000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29 ± 0.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0 ± 0.0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9.0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&lt;.000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94 ± 0.0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19 ± 0.0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88 ± 1.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78 ± 0.12</w:t>
            </w:r>
          </w:p>
        </w:tc>
      </w:tr>
      <w:tr w:rsidR="007A52FA" w:rsidRPr="00FF088E" w:rsidTr="00702449">
        <w:trPr>
          <w:trHeight w:val="315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7-T</w:t>
            </w:r>
          </w:p>
        </w:tc>
        <w:tc>
          <w:tcPr>
            <w:tcW w:w="8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9.3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&lt;.000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.39 ± 1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.10 ± 1.0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6.3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&lt;.000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.80 ± 1.1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93 ± 0.4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6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9.54 ± 3.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7.35 ± 0.50</w:t>
            </w:r>
          </w:p>
        </w:tc>
      </w:tr>
      <w:tr w:rsidR="007A52FA" w:rsidRPr="00FF088E" w:rsidTr="00702449">
        <w:trPr>
          <w:trHeight w:val="315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5-T</w:t>
            </w:r>
          </w:p>
        </w:tc>
        <w:tc>
          <w:tcPr>
            <w:tcW w:w="8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8.2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&lt;.000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47 ± 0.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48 ± 0.1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.6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&lt;.0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86 ± 0.1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52 ± 0.1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4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74 ± 0.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89 ± 0.06</w:t>
            </w:r>
          </w:p>
        </w:tc>
      </w:tr>
      <w:tr w:rsidR="007A52FA" w:rsidRPr="00FF088E" w:rsidTr="00702449">
        <w:trPr>
          <w:trHeight w:val="315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C23</w:t>
            </w:r>
          </w:p>
        </w:tc>
        <w:tc>
          <w:tcPr>
            <w:tcW w:w="8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49 ± 0.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78 ± 0.6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.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&lt;.0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71 ± 0.1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53 ± 0.2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.5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&lt;.000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.90 ± 2.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.77 ± 0.16</w:t>
            </w:r>
          </w:p>
        </w:tc>
      </w:tr>
      <w:tr w:rsidR="007A52FA" w:rsidRPr="00FF088E" w:rsidTr="00702449">
        <w:trPr>
          <w:trHeight w:val="315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DD5721" w:rsidP="0070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Me-24</w:t>
            </w:r>
          </w:p>
        </w:tc>
        <w:tc>
          <w:tcPr>
            <w:tcW w:w="8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4.3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&lt;.000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26 ± 0.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9 ± 0.0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9.8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&lt;.000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05 ± 0.1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11 ± 0.0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0.4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&lt;.000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05 ± 0.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78 ± 0.16</w:t>
            </w:r>
          </w:p>
        </w:tc>
      </w:tr>
      <w:tr w:rsidR="007A52FA" w:rsidRPr="00FF088E" w:rsidTr="00702449">
        <w:trPr>
          <w:trHeight w:val="315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9-P</w:t>
            </w:r>
          </w:p>
        </w:tc>
        <w:tc>
          <w:tcPr>
            <w:tcW w:w="8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.5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&lt;.000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88 ± 0.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30 ± 0.2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4.1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&lt;.000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20 ± 0.1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93 ± 0.3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4.8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&lt;.000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34 ± 0.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88 ± 0.06</w:t>
            </w:r>
          </w:p>
        </w:tc>
      </w:tr>
      <w:tr w:rsidR="007A52FA" w:rsidRPr="00FF088E" w:rsidTr="00702449">
        <w:trPr>
          <w:trHeight w:val="315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7-P</w:t>
            </w:r>
          </w:p>
        </w:tc>
        <w:tc>
          <w:tcPr>
            <w:tcW w:w="8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3.3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&lt;.000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6.87 ± 1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7.24 ± 0.8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.1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&lt;.00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3.32 ± 1.2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0.5 ± 1.5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47.7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&lt;.000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48 ± 0.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.14 ± 0.23</w:t>
            </w:r>
          </w:p>
        </w:tc>
      </w:tr>
      <w:tr w:rsidR="007A52FA" w:rsidRPr="00FF088E" w:rsidTr="00702449">
        <w:trPr>
          <w:trHeight w:val="315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5-P</w:t>
            </w:r>
          </w:p>
        </w:tc>
        <w:tc>
          <w:tcPr>
            <w:tcW w:w="8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0.2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&lt;.000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09 ± 0.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48 ± 0.08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93.1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&lt;.000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79 ± 0.0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96 ± 0.6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</w:tr>
      <w:tr w:rsidR="007A52FA" w:rsidRPr="00FF088E" w:rsidTr="00702449">
        <w:trPr>
          <w:trHeight w:val="315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C25</w:t>
            </w:r>
          </w:p>
        </w:tc>
        <w:tc>
          <w:tcPr>
            <w:tcW w:w="8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C8438C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C8438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0.0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98 ± 0.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32 ± 0.1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29 ± 0.1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42 ± 0.2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00 ± 0.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38 ± 0.13</w:t>
            </w:r>
          </w:p>
        </w:tc>
      </w:tr>
      <w:tr w:rsidR="007A52FA" w:rsidRPr="00FF088E" w:rsidTr="00702449">
        <w:trPr>
          <w:trHeight w:val="315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DD5721" w:rsidP="0070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Me-26</w:t>
            </w:r>
          </w:p>
        </w:tc>
        <w:tc>
          <w:tcPr>
            <w:tcW w:w="8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9.3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&lt;.000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.55 ± 0.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11 ± 0.2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3.3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&lt;.000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.48 ± 0.3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30 ± 0.2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8.2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&lt;.000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.29 ± 0.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55 ± 0.20</w:t>
            </w:r>
          </w:p>
        </w:tc>
      </w:tr>
      <w:tr w:rsidR="007A52FA" w:rsidRPr="00FF088E" w:rsidTr="00702449">
        <w:trPr>
          <w:trHeight w:val="315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C27</w:t>
            </w:r>
          </w:p>
        </w:tc>
        <w:tc>
          <w:tcPr>
            <w:tcW w:w="8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0.8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&lt;.000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47 ± 0.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64 ± 0.4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.0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&lt;.000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22 ± 0.1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00 ± 0.2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08 ± 0.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78 ± 0.13</w:t>
            </w:r>
          </w:p>
        </w:tc>
      </w:tr>
      <w:tr w:rsidR="007A52FA" w:rsidRPr="00FF088E" w:rsidTr="00702449">
        <w:trPr>
          <w:trHeight w:val="315"/>
        </w:trPr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2FA" w:rsidRPr="00FF088E" w:rsidRDefault="00DD5721" w:rsidP="0070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Me-28</w:t>
            </w:r>
          </w:p>
        </w:tc>
        <w:tc>
          <w:tcPr>
            <w:tcW w:w="8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9.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&lt;.000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86 ± 0.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65 ± 0.1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0.9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&lt;.000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45 ± 0.3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61 ± 0.3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70 ± 0.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79 ± 0.20</w:t>
            </w:r>
          </w:p>
        </w:tc>
      </w:tr>
      <w:tr w:rsidR="007A52FA" w:rsidRPr="00FF088E" w:rsidTr="00702449">
        <w:trPr>
          <w:trHeight w:val="330"/>
        </w:trPr>
        <w:tc>
          <w:tcPr>
            <w:tcW w:w="12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C2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.2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&lt;.01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4 ± 0.0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5 ± 0.1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7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C8438C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C8438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0.03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4 ± 0.06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8 ± 0.0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.8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&lt;.01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31 ± 0.1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A52FA" w:rsidRPr="00FF088E" w:rsidRDefault="007A52FA" w:rsidP="00702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F0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2 ±0.10</w:t>
            </w:r>
          </w:p>
        </w:tc>
      </w:tr>
    </w:tbl>
    <w:p w:rsidR="00702449" w:rsidRPr="007D70FB" w:rsidRDefault="00702449" w:rsidP="00702449">
      <w:pPr>
        <w:spacing w:line="480" w:lineRule="auto"/>
        <w:jc w:val="both"/>
        <w:rPr>
          <w:rFonts w:ascii="Times New Roman" w:hAnsi="Times New Roman" w:cs="Times New Roman"/>
          <w:color w:val="00000A"/>
          <w:sz w:val="24"/>
          <w:szCs w:val="24"/>
          <w:lang w:val="en-GB"/>
        </w:rPr>
      </w:pPr>
      <w:r w:rsidRPr="007D70FB">
        <w:rPr>
          <w:rFonts w:ascii="Times New Roman" w:hAnsi="Times New Roman" w:cs="Times New Roman"/>
          <w:sz w:val="24"/>
          <w:szCs w:val="24"/>
          <w:lang w:val="en-GB"/>
        </w:rPr>
        <w:t xml:space="preserve">Table S1. Analysis of differences between the CHC profiles of males from Cot, Tai and CS at two temperatures. CHC identities are given in </w:t>
      </w:r>
      <w:r w:rsidR="00DD5721">
        <w:rPr>
          <w:rFonts w:ascii="Times New Roman" w:hAnsi="Times New Roman" w:cs="Times New Roman"/>
          <w:sz w:val="24"/>
          <w:szCs w:val="24"/>
          <w:lang w:val="en-GB"/>
        </w:rPr>
        <w:t xml:space="preserve">the first column. </w:t>
      </w:r>
      <w:r w:rsidRPr="007D70FB">
        <w:rPr>
          <w:rFonts w:ascii="Times New Roman" w:hAnsi="Times New Roman" w:cs="Times New Roman"/>
          <w:sz w:val="24"/>
          <w:szCs w:val="24"/>
          <w:lang w:val="en-GB"/>
        </w:rPr>
        <w:t xml:space="preserve">Statistical analysis was performed using a one-way ANOVA. Values in bold indicate significant CHC variations with temperature. The last two columns give the mean percentage (± SEM) of </w:t>
      </w:r>
      <w:proofErr w:type="spellStart"/>
      <w:r w:rsidRPr="007D70FB">
        <w:rPr>
          <w:rFonts w:ascii="Times New Roman" w:hAnsi="Times New Roman" w:cs="Times New Roman"/>
          <w:sz w:val="24"/>
          <w:szCs w:val="24"/>
          <w:lang w:val="en-GB"/>
        </w:rPr>
        <w:t>cuticular</w:t>
      </w:r>
      <w:proofErr w:type="spellEnd"/>
      <w:r w:rsidRPr="007D70FB">
        <w:rPr>
          <w:rFonts w:ascii="Times New Roman" w:hAnsi="Times New Roman" w:cs="Times New Roman"/>
          <w:sz w:val="24"/>
          <w:szCs w:val="24"/>
          <w:lang w:val="en-GB"/>
        </w:rPr>
        <w:t xml:space="preserve"> hydrocarbons produced by individual 7-day-old males at 21°C or 5-day-old males at 25°C.</w:t>
      </w:r>
    </w:p>
    <w:p w:rsidR="007A52FA" w:rsidRDefault="007A52FA" w:rsidP="007A52FA">
      <w:pPr>
        <w:pStyle w:val="Default"/>
        <w:rPr>
          <w:lang w:val="en-US"/>
        </w:rPr>
      </w:pPr>
    </w:p>
    <w:p w:rsidR="0054311A" w:rsidRPr="007A52FA" w:rsidRDefault="0054311A">
      <w:pPr>
        <w:rPr>
          <w:lang w:val="en-US"/>
        </w:rPr>
      </w:pPr>
    </w:p>
    <w:sectPr w:rsidR="0054311A" w:rsidRPr="007A52FA" w:rsidSect="00FF088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FF088E"/>
    <w:rsid w:val="00010DA9"/>
    <w:rsid w:val="000373EE"/>
    <w:rsid w:val="0054311A"/>
    <w:rsid w:val="00702449"/>
    <w:rsid w:val="007A52FA"/>
    <w:rsid w:val="007D70FB"/>
    <w:rsid w:val="00964848"/>
    <w:rsid w:val="009F5334"/>
    <w:rsid w:val="00AA1624"/>
    <w:rsid w:val="00AE445B"/>
    <w:rsid w:val="00C8438C"/>
    <w:rsid w:val="00C916F9"/>
    <w:rsid w:val="00DA6E66"/>
    <w:rsid w:val="00DD5721"/>
    <w:rsid w:val="00E24311"/>
    <w:rsid w:val="00FF08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311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7A52F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7708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5</Words>
  <Characters>1737</Characters>
  <Application>Microsoft Office Word</Application>
  <DocSecurity>0</DocSecurity>
  <Lines>14</Lines>
  <Paragraphs>4</Paragraphs>
  <ScaleCrop>false</ScaleCrop>
  <Company>Microsoft</Company>
  <LinksUpToDate>false</LinksUpToDate>
  <CharactersWithSpaces>20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ntonou</dc:creator>
  <cp:lastModifiedBy>Claude Wicker</cp:lastModifiedBy>
  <cp:revision>2</cp:revision>
  <dcterms:created xsi:type="dcterms:W3CDTF">2013-04-19T13:36:00Z</dcterms:created>
  <dcterms:modified xsi:type="dcterms:W3CDTF">2013-04-19T13:36:00Z</dcterms:modified>
</cp:coreProperties>
</file>